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tblLook w:val="04A0" w:firstRow="1" w:lastRow="0" w:firstColumn="1" w:lastColumn="0" w:noHBand="0" w:noVBand="1"/>
      </w:tblPr>
      <w:tblGrid>
        <w:gridCol w:w="3776"/>
        <w:gridCol w:w="3411"/>
        <w:gridCol w:w="1173"/>
      </w:tblGrid>
      <w:tr w:rsidR="00934AED" w:rsidRPr="00934AED" w14:paraId="26B6A5B3" w14:textId="77777777" w:rsidTr="00934AED">
        <w:trPr>
          <w:trHeight w:val="492"/>
        </w:trPr>
        <w:tc>
          <w:tcPr>
            <w:tcW w:w="8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234F7" w14:textId="77777777" w:rsidR="00934AED" w:rsidRPr="00934AED" w:rsidRDefault="00934AED" w:rsidP="00934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SM1.</w:t>
            </w: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ssociation between age and muscle power parameters adjusted by the presence of chronic conditions</w:t>
            </w:r>
          </w:p>
        </w:tc>
      </w:tr>
      <w:tr w:rsidR="00934AED" w:rsidRPr="00934AED" w14:paraId="4CF11FA0" w14:textId="77777777" w:rsidTr="00934AED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7FD2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732E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β (95% </w:t>
            </w:r>
            <w:proofErr w:type="gramStart"/>
            <w:r w:rsidRPr="00934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)*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805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934AED" w:rsidRPr="00934AED" w14:paraId="7FA835EA" w14:textId="77777777" w:rsidTr="00934AED">
        <w:trPr>
          <w:trHeight w:val="288"/>
        </w:trPr>
        <w:tc>
          <w:tcPr>
            <w:tcW w:w="8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280C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≤59 years</w:t>
            </w:r>
          </w:p>
        </w:tc>
      </w:tr>
      <w:tr w:rsidR="00934AED" w:rsidRPr="00934AED" w14:paraId="44187C1A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93EE0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14BC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 (-0.004, 0.00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1F6E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4</w:t>
            </w:r>
          </w:p>
        </w:tc>
      </w:tr>
      <w:tr w:rsidR="00934AED" w:rsidRPr="00934AED" w14:paraId="6B67128D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D3AC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ativ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E72B4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4 (-0.161, 0.34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217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8</w:t>
            </w:r>
          </w:p>
        </w:tc>
      </w:tr>
      <w:tr w:rsidR="00934AED" w:rsidRPr="00934AED" w14:paraId="0ABBFFEE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9159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metric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F359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 (-0.013, 0.00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C73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4</w:t>
            </w:r>
          </w:p>
        </w:tc>
      </w:tr>
      <w:tr w:rsidR="00934AED" w:rsidRPr="00934AED" w14:paraId="40530E32" w14:textId="77777777" w:rsidTr="00934AED">
        <w:trPr>
          <w:trHeight w:val="288"/>
        </w:trPr>
        <w:tc>
          <w:tcPr>
            <w:tcW w:w="7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1384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8CA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34AED" w:rsidRPr="00934AED" w14:paraId="3BBC4626" w14:textId="77777777" w:rsidTr="00934AED">
        <w:trPr>
          <w:trHeight w:val="288"/>
        </w:trPr>
        <w:tc>
          <w:tcPr>
            <w:tcW w:w="8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7293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 years</w:t>
            </w:r>
          </w:p>
        </w:tc>
      </w:tr>
      <w:tr w:rsidR="00934AED" w:rsidRPr="00934AED" w14:paraId="3B5A7939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E3FD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45FD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6, 0.00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606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8</w:t>
            </w:r>
          </w:p>
        </w:tc>
      </w:tr>
      <w:tr w:rsidR="00934AED" w:rsidRPr="00934AED" w14:paraId="10D35C2B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5FC5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ativ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B6CC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32 (-0.864, -0.26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CB8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</w:t>
            </w:r>
          </w:p>
        </w:tc>
      </w:tr>
      <w:tr w:rsidR="00934AED" w:rsidRPr="00934AED" w14:paraId="73181AB5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391B3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metric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93CB9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 (-0.017, 0.00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3DA1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</w:tr>
      <w:tr w:rsidR="00934AED" w:rsidRPr="00934AED" w14:paraId="35C87CAE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8E0E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BC79" w14:textId="77777777" w:rsidR="00934AED" w:rsidRPr="00934AED" w:rsidRDefault="00934AED" w:rsidP="00934A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4DF" w14:textId="77777777" w:rsidR="00934AED" w:rsidRPr="00934AED" w:rsidRDefault="00934AED" w:rsidP="00934A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34AED" w:rsidRPr="00934AED" w14:paraId="7E67FB25" w14:textId="77777777" w:rsidTr="00934AED">
        <w:trPr>
          <w:trHeight w:val="288"/>
        </w:trPr>
        <w:tc>
          <w:tcPr>
            <w:tcW w:w="8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E57E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 years</w:t>
            </w:r>
          </w:p>
        </w:tc>
      </w:tr>
      <w:tr w:rsidR="00934AED" w:rsidRPr="00934AED" w14:paraId="4365BB68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BB9D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7BEE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 (-0.009, -0.00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A14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</w:tr>
      <w:tr w:rsidR="00934AED" w:rsidRPr="00934AED" w14:paraId="280D4A38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4BF7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ativ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0BA3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43 (-0.974, -0.51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BF1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</w:tr>
      <w:tr w:rsidR="00934AED" w:rsidRPr="00934AED" w14:paraId="59BACF98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50CA1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metric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3E81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0 (-0.027, -0.01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8F50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</w:tr>
      <w:tr w:rsidR="00934AED" w:rsidRPr="00934AED" w14:paraId="5931E533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AC2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DF0" w14:textId="77777777" w:rsidR="00934AED" w:rsidRPr="00934AED" w:rsidRDefault="00934AED" w:rsidP="00934A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7499" w14:textId="77777777" w:rsidR="00934AED" w:rsidRPr="00934AED" w:rsidRDefault="00934AED" w:rsidP="00934A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34AED" w:rsidRPr="00934AED" w14:paraId="3994CBBF" w14:textId="77777777" w:rsidTr="00934AED">
        <w:trPr>
          <w:trHeight w:val="288"/>
        </w:trPr>
        <w:tc>
          <w:tcPr>
            <w:tcW w:w="8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CAA3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+ years</w:t>
            </w:r>
          </w:p>
        </w:tc>
      </w:tr>
      <w:tr w:rsidR="00934AED" w:rsidRPr="00934AED" w14:paraId="685C78F8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33E2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8223F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 (0.009, 0.01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86C2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4</w:t>
            </w:r>
          </w:p>
        </w:tc>
      </w:tr>
      <w:tr w:rsidR="00934AED" w:rsidRPr="00934AED" w14:paraId="1B0E82A0" w14:textId="77777777" w:rsidTr="00934AED">
        <w:trPr>
          <w:trHeight w:val="288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9C0A6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ative Muscle pow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7221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2 (0.321, 1.58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1CF3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934AED" w:rsidRPr="00934AED" w14:paraId="54C255BD" w14:textId="77777777" w:rsidTr="00934AED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600C8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metric muscle power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8A529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 (-0.001, 0.036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120E" w14:textId="77777777" w:rsidR="00934AED" w:rsidRPr="00934AED" w:rsidRDefault="00934AED" w:rsidP="00934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0</w:t>
            </w:r>
          </w:p>
        </w:tc>
      </w:tr>
      <w:tr w:rsidR="00934AED" w:rsidRPr="00934AED" w14:paraId="04BC529B" w14:textId="77777777" w:rsidTr="00934AED">
        <w:trPr>
          <w:trHeight w:val="288"/>
        </w:trPr>
        <w:tc>
          <w:tcPr>
            <w:tcW w:w="8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0569" w14:textId="77777777" w:rsidR="00934AED" w:rsidRPr="00934AED" w:rsidRDefault="00934AED" w:rsidP="00934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*Adjusted by hypertension, type II diabetes mellitus, </w:t>
            </w:r>
            <w:proofErr w:type="spellStart"/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teoarthirts</w:t>
            </w:r>
            <w:proofErr w:type="spellEnd"/>
            <w:r w:rsidRPr="00934A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and cardiovascular diseases</w:t>
            </w:r>
          </w:p>
        </w:tc>
      </w:tr>
    </w:tbl>
    <w:p w14:paraId="41300517" w14:textId="77777777" w:rsidR="00934AED" w:rsidRDefault="00934AED"/>
    <w:sectPr w:rsidR="00934A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ED"/>
    <w:rsid w:val="0093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E752"/>
  <w15:chartTrackingRefBased/>
  <w15:docId w15:val="{E8DE8900-604F-4B3A-92F8-6B05C8C0B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90</Characters>
  <Application>Microsoft Office Word</Application>
  <DocSecurity>0</DocSecurity>
  <Lines>17</Lines>
  <Paragraphs>9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1</cp:revision>
  <dcterms:created xsi:type="dcterms:W3CDTF">2023-06-07T12:24:00Z</dcterms:created>
  <dcterms:modified xsi:type="dcterms:W3CDTF">2023-06-07T12:25:00Z</dcterms:modified>
</cp:coreProperties>
</file>